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1D0" w:rsidRPr="002C0753" w:rsidRDefault="002441D0" w:rsidP="002441D0">
      <w:pPr>
        <w:spacing w:line="480" w:lineRule="auto"/>
      </w:pPr>
      <w:r>
        <w:rPr>
          <w:b/>
        </w:rPr>
        <w:t>S3 Table</w:t>
      </w:r>
      <w:r w:rsidRPr="004A2231">
        <w:rPr>
          <w:b/>
        </w:rPr>
        <w:t>. Parsimonious model specified by iteratively removing the least significant explanatory variable until all variables are significant at P &lt; 0.05.</w:t>
      </w:r>
      <w:r w:rsidRPr="00C16901">
        <w:t xml:space="preserve">  </w:t>
      </w:r>
      <w:r w:rsidRPr="00501209">
        <w:t xml:space="preserve">The model also included 51 district-level dummy variables (not shown). Total number of observations: 5,155.  Reported standard errors are Huber-white robust standard errors, clustered by district.  P-values are based on a two-sided z-test of the null hypothesis that the parameter estimate equals zero. </w:t>
      </w:r>
    </w:p>
    <w:tbl>
      <w:tblPr>
        <w:tblW w:w="5454" w:type="dxa"/>
        <w:jc w:val="center"/>
        <w:tblLook w:val="04A0" w:firstRow="1" w:lastRow="0" w:firstColumn="1" w:lastColumn="0" w:noHBand="0" w:noVBand="1"/>
      </w:tblPr>
      <w:tblGrid>
        <w:gridCol w:w="2338"/>
        <w:gridCol w:w="1116"/>
        <w:gridCol w:w="1000"/>
        <w:gridCol w:w="1000"/>
      </w:tblGrid>
      <w:tr w:rsidR="002441D0" w:rsidRPr="00C548AC" w:rsidTr="00981273">
        <w:trPr>
          <w:trHeight w:val="426"/>
          <w:jc w:val="center"/>
        </w:trPr>
        <w:tc>
          <w:tcPr>
            <w:tcW w:w="233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&gt;|z|)</w:t>
            </w:r>
          </w:p>
        </w:tc>
      </w:tr>
      <w:tr w:rsidR="002441D0" w:rsidRPr="00C548AC" w:rsidTr="00981273">
        <w:trPr>
          <w:trHeight w:val="288"/>
          <w:jc w:val="center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441D0" w:rsidRPr="00C548AC" w:rsidTr="00981273">
        <w:trPr>
          <w:trHeight w:val="288"/>
          <w:jc w:val="center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stance to concession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441D0" w:rsidRPr="00C548AC" w:rsidTr="00981273">
        <w:trPr>
          <w:trHeight w:val="288"/>
          <w:jc w:val="center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stance to plantation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441D0" w:rsidRPr="00C548AC" w:rsidTr="00981273">
        <w:trPr>
          <w:trHeight w:val="288"/>
          <w:jc w:val="center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stance to roads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2441D0" w:rsidRPr="00C548AC" w:rsidTr="00981273">
        <w:trPr>
          <w:trHeight w:val="288"/>
          <w:jc w:val="center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441D0" w:rsidRPr="00C548AC" w:rsidTr="00981273">
        <w:trPr>
          <w:trHeight w:val="288"/>
          <w:jc w:val="center"/>
        </w:trPr>
        <w:tc>
          <w:tcPr>
            <w:tcW w:w="2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stance to ports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D0" w:rsidRPr="00C548AC" w:rsidRDefault="002441D0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2441D0" w:rsidRPr="00C548AC" w:rsidRDefault="002441D0" w:rsidP="002441D0">
      <w:pPr>
        <w:pStyle w:val="Caption"/>
        <w:spacing w:line="480" w:lineRule="auto"/>
        <w:rPr>
          <w:color w:val="auto"/>
          <w:sz w:val="20"/>
          <w:szCs w:val="20"/>
        </w:rPr>
      </w:pPr>
    </w:p>
    <w:p w:rsidR="00D83CDA" w:rsidRDefault="00D83CDA">
      <w:bookmarkStart w:id="0" w:name="_GoBack"/>
      <w:bookmarkEnd w:id="0"/>
    </w:p>
    <w:sectPr w:rsidR="00D83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1D0"/>
    <w:rsid w:val="002441D0"/>
    <w:rsid w:val="005B0294"/>
    <w:rsid w:val="00D8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31235-2F52-4628-A60D-B6A9F4963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1D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41D0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en Austin</dc:creator>
  <cp:keywords/>
  <dc:description/>
  <cp:lastModifiedBy>Kemen Austin</cp:lastModifiedBy>
  <cp:revision>1</cp:revision>
  <dcterms:created xsi:type="dcterms:W3CDTF">2015-05-04T10:37:00Z</dcterms:created>
  <dcterms:modified xsi:type="dcterms:W3CDTF">2015-05-04T10:37:00Z</dcterms:modified>
</cp:coreProperties>
</file>